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5F317C" w:rsidRDefault="00000000">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ection 1: Development of Technology</w:t>
      </w:r>
    </w:p>
    <w:p w14:paraId="00000002"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DOT1. ‘</w:t>
      </w:r>
      <w:r>
        <w:rPr>
          <w:rFonts w:ascii="Times New Roman" w:eastAsia="Times New Roman" w:hAnsi="Times New Roman" w:cs="Times New Roman"/>
          <w:sz w:val="24"/>
          <w:szCs w:val="24"/>
        </w:rPr>
        <w:t>In order to increase the effectiveness and uptake of technology products, involve people with dementia and their relatives/caregivers during development.’</w:t>
      </w:r>
    </w:p>
    <w:p w14:paraId="00000003"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Involve people with dementia and/or their supporters in the development of technology products in order to increase effectiveness and uptake.” In the feedback following Round 1, the use of the word “supporters” was critiqued on account of its equivocacy and was therefore changed to “relatives/caregivers” - resulting in: “In order to increase the effectiveness and uptake of technology products, involve people with dementia and/or their relatives/caregivers during the development stage”. Following Round 2, the two primary arguments that emerged from the qualitative feedback seemed to voice concerns about focusing on the “development stage” (versus the development of technology products at all stages); as well as the use of “and/or”, therefore these issues were amended.</w:t>
      </w:r>
    </w:p>
    <w:p w14:paraId="00000004"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T2. </w:t>
      </w:r>
      <w:r>
        <w:rPr>
          <w:rFonts w:ascii="Times New Roman" w:eastAsia="Times New Roman" w:hAnsi="Times New Roman" w:cs="Times New Roman"/>
          <w:sz w:val="24"/>
          <w:szCs w:val="24"/>
        </w:rPr>
        <w:t>‘Support from a relative or caregiver when setting up technology increases the likelihood of its success.’</w:t>
      </w:r>
    </w:p>
    <w:p w14:paraId="00000005"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Ensure the person with dementia has support, if needed, from a supporter when setting up technology as this increases the likelihood of its success”. In the feedback following Round 1, the use of the word “supporter” was again critiqued and was changed to “relative or caregiver”. This recommendation achieved consensus in Round 2.</w:t>
      </w:r>
    </w:p>
    <w:p w14:paraId="00000006"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DOT4.</w:t>
      </w:r>
      <w:r>
        <w:rPr>
          <w:rFonts w:ascii="Times New Roman" w:eastAsia="Times New Roman" w:hAnsi="Times New Roman" w:cs="Times New Roman"/>
          <w:sz w:val="24"/>
          <w:szCs w:val="24"/>
        </w:rPr>
        <w:tab/>
        <w:t>‘If the person with dementia is not familiar with the technology (e.g. if it is very new), provide support/training in how to use it if needed.’ </w:t>
      </w:r>
    </w:p>
    <w:p w14:paraId="00000007" w14:textId="77777777" w:rsidR="005F317C" w:rsidRDefault="00000000">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ection 2: Policy</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00000008"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P1. ‘</w:t>
      </w:r>
      <w:r>
        <w:rPr>
          <w:rFonts w:ascii="Times New Roman" w:eastAsia="Times New Roman" w:hAnsi="Times New Roman" w:cs="Times New Roman"/>
          <w:sz w:val="24"/>
          <w:szCs w:val="24"/>
        </w:rPr>
        <w:t>Make digital inclusion a human right.’</w:t>
      </w:r>
    </w:p>
    <w:p w14:paraId="00000009"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P2. ‘</w:t>
      </w:r>
      <w:r>
        <w:rPr>
          <w:rFonts w:ascii="Times New Roman" w:eastAsia="Times New Roman" w:hAnsi="Times New Roman" w:cs="Times New Roman"/>
          <w:sz w:val="24"/>
          <w:szCs w:val="24"/>
        </w:rPr>
        <w:t>Provide free or subsidised access to technology to people with dementia, if they are unable to afford it themselves.’</w:t>
      </w:r>
    </w:p>
    <w:p w14:paraId="0000000A"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Provide free or subsidised access to technology to people with dementia where necessary”. The qualitative feedback for Round 1 suggested that the term “where necessary” was redundant and unclear, and was therefore replaced with “if they are unable to afford it themselves”. This recommendation achieved consensus in Round 2.</w:t>
      </w:r>
    </w:p>
    <w:p w14:paraId="0000000B" w14:textId="77777777" w:rsidR="005F317C" w:rsidRDefault="00000000">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ection 3: Technology in Practice</w:t>
      </w:r>
      <w:r>
        <w:rPr>
          <w:rFonts w:ascii="Times New Roman" w:eastAsia="Times New Roman" w:hAnsi="Times New Roman" w:cs="Times New Roman"/>
          <w:b/>
          <w:i/>
          <w:sz w:val="24"/>
          <w:szCs w:val="24"/>
        </w:rPr>
        <w:tab/>
      </w:r>
      <w:r>
        <w:rPr>
          <w:rFonts w:ascii="Times New Roman" w:eastAsia="Times New Roman" w:hAnsi="Times New Roman" w:cs="Times New Roman"/>
          <w:b/>
          <w:i/>
          <w:sz w:val="24"/>
          <w:szCs w:val="24"/>
        </w:rPr>
        <w:tab/>
      </w:r>
    </w:p>
    <w:p w14:paraId="0000000C"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TIP1. ‘</w:t>
      </w:r>
      <w:r>
        <w:rPr>
          <w:rFonts w:ascii="Times New Roman" w:eastAsia="Times New Roman" w:hAnsi="Times New Roman" w:cs="Times New Roman"/>
          <w:sz w:val="24"/>
          <w:szCs w:val="24"/>
        </w:rPr>
        <w:t>Offer both online and in-person opportunities to engage (e.g. GP consultations, outpatient clinics, Alzheimer Cafes, support groups to prevent social isolation).’</w:t>
      </w:r>
    </w:p>
    <w:p w14:paraId="0000000D"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TIP2. ‘</w:t>
      </w:r>
      <w:r>
        <w:rPr>
          <w:rFonts w:ascii="Times New Roman" w:eastAsia="Times New Roman" w:hAnsi="Times New Roman" w:cs="Times New Roman"/>
          <w:sz w:val="24"/>
          <w:szCs w:val="24"/>
        </w:rPr>
        <w:t>Offer both video consultations (e.g. zoom) and telephone calls for remote consultations.’</w:t>
      </w:r>
    </w:p>
    <w:p w14:paraId="0000000E"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TIP4. ‘</w:t>
      </w:r>
      <w:r>
        <w:rPr>
          <w:rFonts w:ascii="Times New Roman" w:eastAsia="Times New Roman" w:hAnsi="Times New Roman" w:cs="Times New Roman"/>
          <w:sz w:val="24"/>
          <w:szCs w:val="24"/>
        </w:rPr>
        <w:t>To overcome possible difficulties during online sessions, ensure that it is possible to control the technology remotely, if the person with dementia is comfortable with that.’</w:t>
      </w:r>
    </w:p>
    <w:p w14:paraId="0000000F"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Make sure that it is possible to control the technology remotely, if the person with dementia is comfortable with that, so as to help people overcome possible difficulties using the technology.” In the feedback following Round 1, this recommendation was critiqued for being verbose and relatively unclear and was therefore changed to: “To overcome possible difficulties during online consultations, ensure that it is possible to control the technology remotely, if the person with dementia is comfortable with that”. Following Round 2, feedback centred around the use of the term “online consultations”, which was generally thought to be too narrow, and was therefore changed to “online sessions” for the final recommendation. </w:t>
      </w:r>
    </w:p>
    <w:p w14:paraId="00000010"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IP5. ‘</w:t>
      </w:r>
      <w:r>
        <w:rPr>
          <w:rFonts w:ascii="Times New Roman" w:eastAsia="Times New Roman" w:hAnsi="Times New Roman" w:cs="Times New Roman"/>
          <w:sz w:val="24"/>
          <w:szCs w:val="24"/>
        </w:rPr>
        <w:t>When organising online activities, be attentive to time, the complexity of topics addressed and the level of demands placed on people with dementia so as to avoid overloading them.’ </w:t>
      </w:r>
    </w:p>
    <w:p w14:paraId="00000011"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TIP6. ‘</w:t>
      </w:r>
      <w:r>
        <w:rPr>
          <w:rFonts w:ascii="Times New Roman" w:eastAsia="Times New Roman" w:hAnsi="Times New Roman" w:cs="Times New Roman"/>
          <w:sz w:val="24"/>
          <w:szCs w:val="24"/>
        </w:rPr>
        <w:t>When using social robots, consider them an assistant tool rather than a replacement for real-life interaction.’</w:t>
      </w:r>
    </w:p>
    <w:p w14:paraId="00000012"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In the interest of promoting human contact and social interaction with people with dementia, consider using robot pets, exergaming or similar technologies as possible supports but not as a replacement.” The qualitative feedback in Round 1 highlighted issues of verbosity and some pointed out that the purpose of the recommendation is unclear. The statement was rewritten with these issues in mind and achieved consensus in Round 2.</w:t>
      </w:r>
    </w:p>
    <w:p w14:paraId="00000013" w14:textId="25E3C7F3"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TIP7. ‘</w:t>
      </w:r>
      <w:r>
        <w:rPr>
          <w:rFonts w:ascii="Times New Roman" w:eastAsia="Times New Roman" w:hAnsi="Times New Roman" w:cs="Times New Roman"/>
          <w:sz w:val="24"/>
          <w:szCs w:val="24"/>
        </w:rPr>
        <w:t xml:space="preserve">Remote support groups/opportunities for reminiscence should be provided to people with dementia and </w:t>
      </w:r>
      <w:r w:rsidRPr="00827070">
        <w:rPr>
          <w:rFonts w:ascii="Times New Roman" w:eastAsia="Times New Roman" w:hAnsi="Times New Roman" w:cs="Times New Roman"/>
          <w:sz w:val="24"/>
          <w:szCs w:val="24"/>
        </w:rPr>
        <w:t>thei</w:t>
      </w:r>
      <w:r w:rsidR="00827070">
        <w:rPr>
          <w:rFonts w:ascii="Times New Roman" w:eastAsia="Times New Roman" w:hAnsi="Times New Roman" w:cs="Times New Roman"/>
          <w:sz w:val="24"/>
          <w:szCs w:val="24"/>
        </w:rPr>
        <w:t xml:space="preserve">r supporters </w:t>
      </w:r>
      <w:r w:rsidRPr="00827070">
        <w:rPr>
          <w:rFonts w:ascii="Times New Roman" w:eastAsia="Times New Roman" w:hAnsi="Times New Roman" w:cs="Times New Roman"/>
          <w:sz w:val="24"/>
          <w:szCs w:val="24"/>
        </w:rPr>
        <w:t>who</w:t>
      </w:r>
      <w:r>
        <w:rPr>
          <w:rFonts w:ascii="Times New Roman" w:eastAsia="Times New Roman" w:hAnsi="Times New Roman" w:cs="Times New Roman"/>
          <w:sz w:val="24"/>
          <w:szCs w:val="24"/>
        </w:rPr>
        <w:t xml:space="preserve"> are unable to attend in-person sessions.’</w:t>
      </w:r>
    </w:p>
    <w:p w14:paraId="00000014" w14:textId="77777777" w:rsidR="005F317C" w:rsidRDefault="00000000">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ection 4: Supporting the Use of Technology</w:t>
      </w:r>
      <w:r>
        <w:rPr>
          <w:rFonts w:ascii="Times New Roman" w:eastAsia="Times New Roman" w:hAnsi="Times New Roman" w:cs="Times New Roman"/>
          <w:b/>
          <w:i/>
          <w:sz w:val="24"/>
          <w:szCs w:val="24"/>
        </w:rPr>
        <w:tab/>
      </w:r>
      <w:r>
        <w:rPr>
          <w:rFonts w:ascii="Times New Roman" w:eastAsia="Times New Roman" w:hAnsi="Times New Roman" w:cs="Times New Roman"/>
          <w:b/>
          <w:i/>
          <w:sz w:val="24"/>
          <w:szCs w:val="24"/>
        </w:rPr>
        <w:tab/>
      </w:r>
    </w:p>
    <w:p w14:paraId="00000015"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T1. </w:t>
      </w:r>
      <w:r>
        <w:rPr>
          <w:rFonts w:ascii="Times New Roman" w:eastAsia="Times New Roman" w:hAnsi="Times New Roman" w:cs="Times New Roman"/>
          <w:sz w:val="24"/>
          <w:szCs w:val="24"/>
        </w:rPr>
        <w:t>‘As not every person with dementia has a relative/caregiver, a healthcare provider should offer support to enable them to use the technology (e.g., video calls, robot pets).’</w:t>
      </w:r>
    </w:p>
    <w:p w14:paraId="00000016"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As not every person with dementia has a supporter, plan to provide support, if needed, to enable them to use the technology (e.g. video calls, robot pets)”. The qualitative feedback from Round 1 suggested it was unclear who should provide support, therefore we included “a healthcare provider should offer support…”. The use of the word “supporter” was also critiqued and, again,  replaced with “relative/caregiver”. This recommendation achieved consensus in Round 2.</w:t>
      </w:r>
    </w:p>
    <w:p w14:paraId="00000017" w14:textId="6FB2A146"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T2. ‘</w:t>
      </w:r>
      <w:r>
        <w:rPr>
          <w:rFonts w:ascii="Times New Roman" w:eastAsia="Times New Roman" w:hAnsi="Times New Roman" w:cs="Times New Roman"/>
          <w:sz w:val="24"/>
          <w:szCs w:val="24"/>
        </w:rPr>
        <w:t>Use specially-trained advisers to install technology and teach people with dementia and/or thei</w:t>
      </w:r>
      <w:r w:rsidR="00827070">
        <w:rPr>
          <w:rFonts w:ascii="Times New Roman" w:eastAsia="Times New Roman" w:hAnsi="Times New Roman" w:cs="Times New Roman"/>
          <w:sz w:val="24"/>
          <w:szCs w:val="24"/>
        </w:rPr>
        <w:t xml:space="preserve">r supporters </w:t>
      </w:r>
      <w:r>
        <w:rPr>
          <w:rFonts w:ascii="Times New Roman" w:eastAsia="Times New Roman" w:hAnsi="Times New Roman" w:cs="Times New Roman"/>
          <w:sz w:val="24"/>
          <w:szCs w:val="24"/>
        </w:rPr>
        <w:t>how to use it.’</w:t>
      </w:r>
    </w:p>
    <w:p w14:paraId="00000018" w14:textId="3C7EF8FF"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T3. </w:t>
      </w:r>
      <w:r>
        <w:rPr>
          <w:rFonts w:ascii="Times New Roman" w:eastAsia="Times New Roman" w:hAnsi="Times New Roman" w:cs="Times New Roman"/>
          <w:sz w:val="24"/>
          <w:szCs w:val="24"/>
        </w:rPr>
        <w:t>‘Increase the availability of trained staff in hospitals, nursing homes and in the community to support people with dementia and the</w:t>
      </w:r>
      <w:r w:rsidR="00827070">
        <w:rPr>
          <w:rFonts w:ascii="Times New Roman" w:eastAsia="Times New Roman" w:hAnsi="Times New Roman" w:cs="Times New Roman"/>
          <w:sz w:val="24"/>
          <w:szCs w:val="24"/>
        </w:rPr>
        <w:t xml:space="preserve">ir supporters </w:t>
      </w:r>
      <w:r>
        <w:rPr>
          <w:rFonts w:ascii="Times New Roman" w:eastAsia="Times New Roman" w:hAnsi="Times New Roman" w:cs="Times New Roman"/>
          <w:sz w:val="24"/>
          <w:szCs w:val="24"/>
        </w:rPr>
        <w:t>to use technology.’ </w:t>
      </w:r>
    </w:p>
    <w:p w14:paraId="00000019"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o amendment was made to the terminology or phraseology of this statement, as the concerns raised in the Round 1 feedback centred around the feasibility/ease of implementation of the recommendation, and not its wording/structure. The recommendation achieved consensus in Round 2.</w:t>
      </w:r>
    </w:p>
    <w:p w14:paraId="0000001A"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UT4. ‘</w:t>
      </w:r>
      <w:r>
        <w:rPr>
          <w:rFonts w:ascii="Times New Roman" w:eastAsia="Times New Roman" w:hAnsi="Times New Roman" w:cs="Times New Roman"/>
          <w:sz w:val="24"/>
          <w:szCs w:val="24"/>
        </w:rPr>
        <w:t>Increase awareness among care professionals of the barriers that some people may encounter when accessing telehealth services (e.g., cost, poor WiFi).’</w:t>
      </w:r>
    </w:p>
    <w:p w14:paraId="0000001B"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Increase awareness among care professionals of the non-medical barriers to telehealth access”. The predominant request that emerged in Round 1’s qualitative feedback was to provide examples of “non-medical barriers”, therefore we included “e.g., cost, poor WiFi)”. There were also concerns voiced about phraseology. This recommendation achieved consensus in Round 2.</w:t>
      </w:r>
    </w:p>
    <w:p w14:paraId="0000001C" w14:textId="768C1A6F"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UT5. ‘</w:t>
      </w:r>
      <w:r>
        <w:rPr>
          <w:rFonts w:ascii="Times New Roman" w:eastAsia="Times New Roman" w:hAnsi="Times New Roman" w:cs="Times New Roman"/>
          <w:sz w:val="24"/>
          <w:szCs w:val="24"/>
        </w:rPr>
        <w:t>Ensure that different levels of support are available to people with dementia and thei</w:t>
      </w:r>
      <w:r w:rsidR="00827070">
        <w:rPr>
          <w:rFonts w:ascii="Times New Roman" w:eastAsia="Times New Roman" w:hAnsi="Times New Roman" w:cs="Times New Roman"/>
          <w:sz w:val="24"/>
          <w:szCs w:val="24"/>
        </w:rPr>
        <w:t xml:space="preserve">r supporters </w:t>
      </w:r>
      <w:r>
        <w:rPr>
          <w:rFonts w:ascii="Times New Roman" w:eastAsia="Times New Roman" w:hAnsi="Times New Roman" w:cs="Times New Roman"/>
          <w:sz w:val="24"/>
          <w:szCs w:val="24"/>
        </w:rPr>
        <w:t>based on dementia severity and familiarity with technology.’</w:t>
      </w:r>
    </w:p>
    <w:p w14:paraId="0000001D" w14:textId="77777777" w:rsidR="005F317C" w:rsidRDefault="00000000">
      <w:pPr>
        <w:spacing w:after="160"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Section 5: Research</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0000001E"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R1. ‘</w:t>
      </w:r>
      <w:r>
        <w:rPr>
          <w:rFonts w:ascii="Times New Roman" w:eastAsia="Times New Roman" w:hAnsi="Times New Roman" w:cs="Times New Roman"/>
          <w:sz w:val="24"/>
          <w:szCs w:val="24"/>
        </w:rPr>
        <w:t>Allocate funding to research into technology and dementia.’</w:t>
      </w:r>
    </w:p>
    <w:p w14:paraId="0000001F" w14:textId="77777777" w:rsidR="005F317C" w:rsidRDefault="00000000">
      <w:pPr>
        <w:spacing w:after="16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2. </w:t>
      </w:r>
      <w:r>
        <w:rPr>
          <w:rFonts w:ascii="Times New Roman" w:eastAsia="Times New Roman" w:hAnsi="Times New Roman" w:cs="Times New Roman"/>
          <w:sz w:val="24"/>
          <w:szCs w:val="24"/>
        </w:rPr>
        <w:t>With regard to potential cross-cultural differences, do not assume that findings can be generalised.</w:t>
      </w:r>
    </w:p>
    <w:p w14:paraId="00000020" w14:textId="77777777" w:rsidR="005F317C" w:rsidRDefault="00000000">
      <w:pPr>
        <w:spacing w:after="160" w:line="480" w:lineRule="auto"/>
        <w:ind w:firstLine="720"/>
      </w:pPr>
      <w:r>
        <w:rPr>
          <w:rFonts w:ascii="Times New Roman" w:eastAsia="Times New Roman" w:hAnsi="Times New Roman" w:cs="Times New Roman"/>
          <w:b/>
          <w:i/>
          <w:sz w:val="24"/>
          <w:szCs w:val="24"/>
        </w:rPr>
        <w:t xml:space="preserve">Original recommendation. </w:t>
      </w:r>
      <w:r>
        <w:rPr>
          <w:rFonts w:ascii="Times New Roman" w:eastAsia="Times New Roman" w:hAnsi="Times New Roman" w:cs="Times New Roman"/>
          <w:sz w:val="24"/>
          <w:szCs w:val="24"/>
        </w:rPr>
        <w:t xml:space="preserve">“With regard to potential cross-cultural differences, do not assume that findings can be generalised across ‘Europe’”. The qualitative feedback from </w:t>
      </w:r>
      <w:r>
        <w:rPr>
          <w:rFonts w:ascii="Times New Roman" w:eastAsia="Times New Roman" w:hAnsi="Times New Roman" w:cs="Times New Roman"/>
          <w:sz w:val="24"/>
          <w:szCs w:val="24"/>
        </w:rPr>
        <w:lastRenderedPageBreak/>
        <w:t>Round 1 strongly emphasised that the recommendation should acknowledge that research findings cannot be generalised across countries (or even within countries) due to cultural variation; therefore, we removed “across Europe”. The recommendation achieved consensus in Round 2.</w:t>
      </w:r>
    </w:p>
    <w:sectPr w:rsidR="005F317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17C"/>
    <w:rsid w:val="00236F8A"/>
    <w:rsid w:val="005F317C"/>
    <w:rsid w:val="008270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3B4FF"/>
  <w15:docId w15:val="{B3B030F2-32FD-4A8B-A273-FB3E2E334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45</Words>
  <Characters>5962</Characters>
  <Application>Microsoft Office Word</Application>
  <DocSecurity>0</DocSecurity>
  <Lines>49</Lines>
  <Paragraphs>13</Paragraphs>
  <ScaleCrop>false</ScaleCrop>
  <Company>Frontiers Media</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sty Robson</cp:lastModifiedBy>
  <cp:revision>2</cp:revision>
  <dcterms:created xsi:type="dcterms:W3CDTF">2025-11-21T08:19:00Z</dcterms:created>
  <dcterms:modified xsi:type="dcterms:W3CDTF">2025-11-21T08:20:00Z</dcterms:modified>
</cp:coreProperties>
</file>